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6A494" w14:textId="77777777" w:rsidR="001022C7" w:rsidRDefault="001022C7" w:rsidP="001022C7">
      <w:pPr>
        <w:spacing w:line="360" w:lineRule="auto"/>
        <w:rPr>
          <w:rFonts w:cs="Times New Roman"/>
          <w:szCs w:val="24"/>
        </w:rPr>
      </w:pPr>
      <w:r w:rsidRPr="006F081C">
        <w:rPr>
          <w:rFonts w:cs="Times New Roman"/>
          <w:szCs w:val="24"/>
        </w:rPr>
        <w:t>Supplementary Table S2. List of primers used in this study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6237"/>
        <w:gridCol w:w="2268"/>
      </w:tblGrid>
      <w:tr w:rsidR="001022C7" w14:paraId="3A3DDE7F" w14:textId="77777777" w:rsidTr="00AC4527">
        <w:trPr>
          <w:trHeight w:hRule="exact" w:val="34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94ADAB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rimer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23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D71BD0" w14:textId="77777777" w:rsidR="001022C7" w:rsidRPr="002D09C6" w:rsidRDefault="001022C7" w:rsidP="001022C7">
            <w:pPr>
              <w:spacing w:before="0" w:after="0"/>
              <w:rPr>
                <w:rFonts w:ascii="Open Sans" w:eastAsia="宋体" w:hAnsi="Open Sans" w:cs="Open Sans"/>
                <w:color w:val="333333"/>
                <w:szCs w:val="21"/>
              </w:rPr>
            </w:pPr>
            <w:r>
              <w:rPr>
                <w:rFonts w:cs="Times New Roman" w:hint="eastAsia"/>
                <w:sz w:val="20"/>
                <w:szCs w:val="20"/>
              </w:rPr>
              <w:t>Sequence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（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 w:hint="eastAsia"/>
                <w:sz w:val="20"/>
                <w:szCs w:val="20"/>
              </w:rPr>
              <w:t>‘</w:t>
            </w:r>
            <w:r>
              <w:rPr>
                <w:rFonts w:cs="Times New Roman" w:hint="eastAsia"/>
                <w:sz w:val="20"/>
                <w:szCs w:val="20"/>
              </w:rPr>
              <w:t>-3</w:t>
            </w:r>
            <w:r>
              <w:rPr>
                <w:rFonts w:cs="Times New Roman" w:hint="eastAsia"/>
                <w:sz w:val="20"/>
                <w:szCs w:val="20"/>
              </w:rPr>
              <w:t>’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52D839" w14:textId="77777777" w:rsidR="001022C7" w:rsidRPr="002D09C6" w:rsidRDefault="001022C7" w:rsidP="001022C7">
            <w:pPr>
              <w:spacing w:before="0" w:after="0"/>
              <w:rPr>
                <w:rFonts w:ascii="Open Sans" w:eastAsia="宋体" w:hAnsi="Open Sans" w:cs="Open Sans"/>
                <w:color w:val="333333"/>
                <w:szCs w:val="21"/>
              </w:rPr>
            </w:pPr>
            <w:r>
              <w:rPr>
                <w:rFonts w:cs="Times New Roman"/>
                <w:sz w:val="20"/>
                <w:szCs w:val="20"/>
              </w:rPr>
              <w:t>Source/</w:t>
            </w:r>
            <w:r w:rsidRPr="006F081C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022C7" w14:paraId="37D4D3F4" w14:textId="77777777" w:rsidTr="00AC4527">
        <w:trPr>
          <w:trHeight w:hRule="exact" w:val="333"/>
        </w:trPr>
        <w:tc>
          <w:tcPr>
            <w:tcW w:w="1006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8D752A" w14:textId="77777777" w:rsidR="001022C7" w:rsidRPr="00D34F84" w:rsidRDefault="001022C7" w:rsidP="001022C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D34F84">
              <w:rPr>
                <w:rFonts w:cs="Times New Roman" w:hint="eastAsia"/>
                <w:b/>
                <w:bCs/>
                <w:sz w:val="20"/>
                <w:szCs w:val="20"/>
              </w:rPr>
              <w:t>For</w:t>
            </w:r>
            <w:r w:rsidRPr="00D34F8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D34F84">
              <w:rPr>
                <w:rFonts w:cs="Times New Roman" w:hint="eastAsia"/>
                <w:b/>
                <w:bCs/>
                <w:sz w:val="20"/>
                <w:szCs w:val="20"/>
              </w:rPr>
              <w:t>mutant</w:t>
            </w:r>
            <w:r w:rsidRPr="00D34F84">
              <w:rPr>
                <w:rFonts w:cs="Times New Roman"/>
                <w:b/>
                <w:bCs/>
                <w:sz w:val="20"/>
                <w:szCs w:val="20"/>
              </w:rPr>
              <w:t xml:space="preserve"> construction</w:t>
            </w:r>
          </w:p>
        </w:tc>
      </w:tr>
      <w:tr w:rsidR="001022C7" w14:paraId="4738E5E1" w14:textId="77777777" w:rsidTr="00AC4527">
        <w:trPr>
          <w:trHeight w:hRule="exact" w:val="779"/>
        </w:trPr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D40FAE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257BD">
              <w:rPr>
                <w:rFonts w:cs="Times New Roman"/>
                <w:sz w:val="20"/>
                <w:szCs w:val="20"/>
              </w:rPr>
              <w:t>Ltr</w:t>
            </w:r>
            <w:r>
              <w:rPr>
                <w:rFonts w:cs="Times New Roman" w:hint="eastAsia"/>
                <w:sz w:val="20"/>
                <w:szCs w:val="20"/>
              </w:rPr>
              <w:t>A</w:t>
            </w:r>
            <w:r w:rsidRPr="001257BD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 w:hint="eastAsia"/>
                <w:sz w:val="20"/>
                <w:szCs w:val="20"/>
              </w:rPr>
              <w:t>F</w:t>
            </w:r>
            <w:proofErr w:type="spellEnd"/>
            <w:r>
              <w:rPr>
                <w:rFonts w:cs="Times New Roman" w:hint="eastAsia"/>
                <w:sz w:val="20"/>
                <w:szCs w:val="20"/>
              </w:rPr>
              <w:t>/R</w:t>
            </w:r>
          </w:p>
        </w:tc>
        <w:tc>
          <w:tcPr>
            <w:tcW w:w="6237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6A7076" w14:textId="77777777" w:rsidR="001022C7" w:rsidRPr="00BA5479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BA5479">
              <w:rPr>
                <w:rFonts w:cs="Times New Roman"/>
                <w:caps/>
                <w:sz w:val="20"/>
                <w:szCs w:val="20"/>
              </w:rPr>
              <w:t>gcaggtcgacgctagaaaaaTAATACGACTCACTATAGGGGAATTGTG</w:t>
            </w: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692838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9C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5D2D414D" w14:textId="77777777" w:rsidTr="00AC4527">
        <w:trPr>
          <w:trHeight w:hRule="exact" w:val="47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D7B430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289245" w14:textId="77777777" w:rsidR="001022C7" w:rsidRPr="00BA5479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BA5479">
              <w:rPr>
                <w:rFonts w:cs="Times New Roman"/>
                <w:caps/>
                <w:sz w:val="20"/>
                <w:szCs w:val="20"/>
              </w:rPr>
              <w:t>accgcggtggcgtacccatcTCACTTGTGTTTATGAATCACGTGA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802C37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6524488" w14:textId="77777777" w:rsidTr="00AC4527">
        <w:trPr>
          <w:trHeight w:hRule="exact" w:val="3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2F029D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EMOC2F/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83FA22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31B4">
              <w:rPr>
                <w:rFonts w:cs="Times New Roman"/>
                <w:sz w:val="20"/>
                <w:szCs w:val="20"/>
              </w:rPr>
              <w:t>GATGGGTACGCCACCGC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1FAD90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9C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3C83A4B3" w14:textId="77777777" w:rsidTr="00AC4527">
        <w:trPr>
          <w:trHeight w:hRule="exact" w:val="3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1BD95E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6EBB52" w14:textId="77777777" w:rsidR="001022C7" w:rsidRPr="00D34F84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B31B4">
              <w:rPr>
                <w:rFonts w:cs="Times New Roman"/>
                <w:sz w:val="20"/>
                <w:szCs w:val="20"/>
              </w:rPr>
              <w:t>TTTTTCTAGCGTCGACCTG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152043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1B4ED866" w14:textId="77777777" w:rsidTr="00AC4527">
        <w:trPr>
          <w:trHeight w:hRule="exact" w:val="543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23242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sz w:val="20"/>
                <w:szCs w:val="20"/>
              </w:rPr>
              <w:t>oxyR</w:t>
            </w:r>
            <w:r w:rsidRPr="001257BD">
              <w:rPr>
                <w:rFonts w:cs="Times New Roman"/>
                <w:sz w:val="20"/>
                <w:szCs w:val="20"/>
              </w:rPr>
              <w:t>LtrB</w:t>
            </w:r>
            <w:proofErr w:type="spellEnd"/>
            <w:r w:rsidRPr="001257B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 w:rsidRPr="001257BD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 w:hint="eastAsia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5ECF89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9461C">
              <w:rPr>
                <w:rFonts w:cs="Times New Roman"/>
                <w:sz w:val="20"/>
                <w:szCs w:val="20"/>
              </w:rPr>
              <w:t>CTTATTAGGCACGGTAGTGCGCCCAGATAGGGTGTTAAG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CB87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C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4B0F99E4" w14:textId="77777777" w:rsidTr="00AC4527">
        <w:trPr>
          <w:trHeight w:hRule="exact" w:val="680"/>
        </w:trPr>
        <w:tc>
          <w:tcPr>
            <w:tcW w:w="1560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08910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26F3A4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9461C">
              <w:rPr>
                <w:rFonts w:cs="Times New Roman"/>
                <w:sz w:val="20"/>
                <w:szCs w:val="20"/>
              </w:rPr>
              <w:t>GCACTACCGTGCCTAATAAGGATAATTATAAGCTTTTTTCTAGCGTCGACCG</w:t>
            </w:r>
          </w:p>
        </w:tc>
        <w:tc>
          <w:tcPr>
            <w:tcW w:w="2268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5DC9B3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6A67A0DC" w14:textId="77777777" w:rsidTr="00AC4527">
        <w:trPr>
          <w:trHeight w:hRule="exact" w:val="680"/>
        </w:trPr>
        <w:tc>
          <w:tcPr>
            <w:tcW w:w="1560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8F8CB5" w14:textId="77777777" w:rsidR="001022C7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sz w:val="20"/>
                <w:szCs w:val="20"/>
              </w:rPr>
              <w:t>oxyR</w:t>
            </w:r>
            <w:r w:rsidRPr="001257BD">
              <w:rPr>
                <w:rFonts w:cs="Times New Roman"/>
                <w:sz w:val="20"/>
                <w:szCs w:val="20"/>
              </w:rPr>
              <w:t>LtrB</w:t>
            </w:r>
            <w:proofErr w:type="spellEnd"/>
            <w:r w:rsidRPr="001257B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1257BD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 w:hint="eastAsia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15BD2B" w14:textId="77777777" w:rsidR="001022C7" w:rsidRPr="00BE283F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9461C">
              <w:rPr>
                <w:rFonts w:cs="Times New Roman"/>
                <w:sz w:val="20"/>
                <w:szCs w:val="20"/>
              </w:rPr>
              <w:t>GATTCCTAATCGATAGAGGAAAGTGTCTGAAACCTCTAGTAC AGTAC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06E40C" w14:textId="77777777" w:rsidR="001022C7" w:rsidRPr="001B3EC5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20AAE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285801F1" w14:textId="77777777" w:rsidTr="00AC4527">
        <w:trPr>
          <w:trHeight w:hRule="exact" w:val="680"/>
        </w:trPr>
        <w:tc>
          <w:tcPr>
            <w:tcW w:w="1560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93058B" w14:textId="77777777" w:rsidR="001022C7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48755F" w14:textId="77777777" w:rsidR="001022C7" w:rsidRPr="00BE283F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9461C">
              <w:rPr>
                <w:rFonts w:cs="Times New Roman"/>
                <w:sz w:val="20"/>
                <w:szCs w:val="20"/>
              </w:rPr>
              <w:t>CCTCTATCGATTAGGAATCGAAATTAGAAACTTGCGTTCAGTAAACACAAC GAATC</w:t>
            </w:r>
          </w:p>
        </w:tc>
        <w:tc>
          <w:tcPr>
            <w:tcW w:w="2268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B891D" w14:textId="77777777" w:rsidR="001022C7" w:rsidRPr="001B3EC5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3743831A" w14:textId="77777777" w:rsidTr="00AC4527">
        <w:trPr>
          <w:trHeight w:hRule="exact" w:val="680"/>
        </w:trPr>
        <w:tc>
          <w:tcPr>
            <w:tcW w:w="1560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F3D50" w14:textId="77777777" w:rsidR="001022C7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sz w:val="20"/>
                <w:szCs w:val="20"/>
              </w:rPr>
              <w:t>oxyR</w:t>
            </w:r>
            <w:r w:rsidRPr="001257BD">
              <w:rPr>
                <w:rFonts w:cs="Times New Roman"/>
                <w:sz w:val="20"/>
                <w:szCs w:val="20"/>
              </w:rPr>
              <w:t>LtrB</w:t>
            </w:r>
            <w:proofErr w:type="spellEnd"/>
            <w:r w:rsidRPr="001257B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1257BD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 w:hint="eastAsia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EFF9D6" w14:textId="77777777" w:rsidR="001022C7" w:rsidRPr="00BE283F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F3C1C">
              <w:rPr>
                <w:rFonts w:cs="Times New Roman"/>
                <w:sz w:val="20"/>
                <w:szCs w:val="20"/>
              </w:rPr>
              <w:t>GGTAAGTTAAATACCGTGACTTATCTGTTATCACCACATTTGTACAATCTGTAGG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503D12" w14:textId="77777777" w:rsidR="001022C7" w:rsidRPr="001B3EC5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20AAE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11A0E94C" w14:textId="77777777" w:rsidTr="00AC4527">
        <w:trPr>
          <w:trHeight w:hRule="exact" w:val="680"/>
        </w:trPr>
        <w:tc>
          <w:tcPr>
            <w:tcW w:w="1560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952B0" w14:textId="77777777" w:rsidR="001022C7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B60666" w14:textId="77777777" w:rsidR="001022C7" w:rsidRPr="00BE283F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F3C1C">
              <w:rPr>
                <w:rFonts w:cs="Times New Roman"/>
                <w:sz w:val="20"/>
                <w:szCs w:val="20"/>
              </w:rPr>
              <w:t>GTCACGGTATTTAACTTACCTTTCTTTGTACTAGAGGTTTCAGACACTTTCC</w:t>
            </w:r>
          </w:p>
        </w:tc>
        <w:tc>
          <w:tcPr>
            <w:tcW w:w="2268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205670" w14:textId="77777777" w:rsidR="001022C7" w:rsidRPr="001B3EC5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42E45C16" w14:textId="77777777" w:rsidTr="00AC4527">
        <w:trPr>
          <w:trHeight w:hRule="exact" w:val="340"/>
        </w:trPr>
        <w:tc>
          <w:tcPr>
            <w:tcW w:w="1560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2BD95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xyRYF</w:t>
            </w:r>
            <w:proofErr w:type="spellEnd"/>
            <w:r>
              <w:rPr>
                <w:rFonts w:cs="Times New Roman"/>
                <w:sz w:val="20"/>
                <w:szCs w:val="20"/>
              </w:rPr>
              <w:t>/R</w:t>
            </w: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CFE715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283F">
              <w:rPr>
                <w:rFonts w:cs="Times New Roman"/>
                <w:sz w:val="20"/>
                <w:szCs w:val="20"/>
              </w:rPr>
              <w:t>CAGCCGACACTAAGCGGTCA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0BDF6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C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44A9D6B2" w14:textId="77777777" w:rsidTr="00AC4527">
        <w:trPr>
          <w:trHeight w:hRule="exact" w:val="340"/>
        </w:trPr>
        <w:tc>
          <w:tcPr>
            <w:tcW w:w="1560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D958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4D43B7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283F">
              <w:rPr>
                <w:rFonts w:cs="Times New Roman"/>
                <w:sz w:val="20"/>
                <w:szCs w:val="20"/>
              </w:rPr>
              <w:t>GCAGCGGTCCGGACATTTCT</w:t>
            </w:r>
          </w:p>
        </w:tc>
        <w:tc>
          <w:tcPr>
            <w:tcW w:w="2268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B92C2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EADF81D" w14:textId="77777777" w:rsidTr="00AC4527">
        <w:trPr>
          <w:trHeight w:hRule="exact" w:val="340"/>
        </w:trPr>
        <w:tc>
          <w:tcPr>
            <w:tcW w:w="1560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E49AC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xyRSF</w:t>
            </w:r>
            <w:proofErr w:type="spellEnd"/>
            <w:r>
              <w:rPr>
                <w:rFonts w:cs="Times New Roman"/>
                <w:sz w:val="20"/>
                <w:szCs w:val="20"/>
              </w:rPr>
              <w:t>/R</w:t>
            </w: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7D319C" w14:textId="77777777" w:rsidR="001022C7" w:rsidRPr="00BA5479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BA5479">
              <w:rPr>
                <w:rFonts w:cs="Times New Roman"/>
                <w:caps/>
                <w:sz w:val="20"/>
                <w:szCs w:val="20"/>
              </w:rPr>
              <w:t>aaccgcacgcattctacac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51D9D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3EC5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4CC936AE" w14:textId="77777777" w:rsidTr="00AC4527">
        <w:trPr>
          <w:trHeight w:hRule="exact" w:val="340"/>
        </w:trPr>
        <w:tc>
          <w:tcPr>
            <w:tcW w:w="1560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42F79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6E24FA" w14:textId="77777777" w:rsidR="001022C7" w:rsidRPr="00BA5479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BA5479">
              <w:rPr>
                <w:rFonts w:cs="Times New Roman"/>
                <w:caps/>
                <w:sz w:val="20"/>
                <w:szCs w:val="20"/>
              </w:rPr>
              <w:t>ccgcacttaattggttaaaagccg</w:t>
            </w:r>
          </w:p>
        </w:tc>
        <w:tc>
          <w:tcPr>
            <w:tcW w:w="2268" w:type="dxa"/>
            <w:vMerge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D5380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639B7C77" w14:textId="77777777" w:rsidTr="00AC4527">
        <w:trPr>
          <w:trHeight w:hRule="exact" w:val="340"/>
        </w:trPr>
        <w:tc>
          <w:tcPr>
            <w:tcW w:w="1006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43A19A" w14:textId="77777777" w:rsidR="001022C7" w:rsidRPr="00D34F84" w:rsidRDefault="001022C7" w:rsidP="001022C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20543913"/>
            <w:r w:rsidRPr="00D34F84">
              <w:rPr>
                <w:rFonts w:cs="Times New Roman"/>
                <w:b/>
                <w:bCs/>
                <w:sz w:val="20"/>
                <w:szCs w:val="20"/>
              </w:rPr>
              <w:t>For Protein expression</w:t>
            </w:r>
          </w:p>
        </w:tc>
      </w:tr>
      <w:tr w:rsidR="001022C7" w14:paraId="2C13E6E1" w14:textId="77777777" w:rsidTr="00AC4527">
        <w:trPr>
          <w:trHeight w:hRule="exact" w:val="340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2D42B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E283F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28oxyR</w:t>
            </w:r>
            <w:r w:rsidRPr="00BE283F">
              <w:rPr>
                <w:rFonts w:cs="Times New Roman"/>
                <w:sz w:val="20"/>
                <w:szCs w:val="20"/>
              </w:rPr>
              <w:t>-F/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9267E4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GAATTCCATATGgtgaatattagagatttagaatatttaatcgctttagcag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A8496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21675D20" w14:textId="77777777" w:rsidTr="00AC4527">
        <w:trPr>
          <w:trHeight w:hRule="exact" w:val="340"/>
        </w:trPr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8D1B03" w14:textId="77777777" w:rsidR="001022C7" w:rsidRPr="00913157" w:rsidRDefault="001022C7" w:rsidP="001022C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51EA53" w14:textId="77777777" w:rsidR="001022C7" w:rsidRPr="00AC4527" w:rsidRDefault="001022C7" w:rsidP="001022C7">
            <w:pPr>
              <w:spacing w:before="0" w:after="0"/>
              <w:rPr>
                <w:rFonts w:cs="Times New Roman"/>
                <w:i/>
                <w:iCs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CCGCTCGAGctcatgaattttctcttgtttcataatcttggaaa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9760B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bookmarkEnd w:id="0"/>
      <w:tr w:rsidR="001022C7" w14:paraId="776CEFB9" w14:textId="77777777" w:rsidTr="00AC4527">
        <w:trPr>
          <w:trHeight w:hRule="exact" w:val="340"/>
        </w:trPr>
        <w:tc>
          <w:tcPr>
            <w:tcW w:w="1006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6C5105" w14:textId="77777777" w:rsidR="001022C7" w:rsidRPr="00D34F84" w:rsidRDefault="001022C7" w:rsidP="001022C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D34F84">
              <w:rPr>
                <w:rFonts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T-PCR</w:t>
            </w:r>
          </w:p>
        </w:tc>
      </w:tr>
      <w:tr w:rsidR="001022C7" w14:paraId="7AC2E6F0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359447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RS05435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863C3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CGTTGTCCGGTTCACAGT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C1BED6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109705F3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22852B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RS05435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5B7F64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GCCGCATCACCGTTAATT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32DEB8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56F79300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tbl>
            <w:tblPr>
              <w:tblW w:w="2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0"/>
            </w:tblGrid>
            <w:tr w:rsidR="001022C7" w14:paraId="060C19DE" w14:textId="77777777" w:rsidTr="00CF4DB8">
              <w:trPr>
                <w:trHeight w:val="330"/>
              </w:trPr>
              <w:tc>
                <w:tcPr>
                  <w:tcW w:w="2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BEB3C" w14:textId="77777777" w:rsidR="001022C7" w:rsidRPr="000A7F10" w:rsidRDefault="001022C7" w:rsidP="001022C7">
                  <w:pPr>
                    <w:spacing w:before="0" w:after="0"/>
                    <w:rPr>
                      <w:rFonts w:cs="Times New Roman"/>
                    </w:rPr>
                  </w:pPr>
                  <w:proofErr w:type="spellStart"/>
                  <w:r w:rsidRPr="000A7F10">
                    <w:rPr>
                      <w:rFonts w:cs="Times New Roman"/>
                    </w:rPr>
                    <w:lastRenderedPageBreak/>
                    <w:t>UreaBF</w:t>
                  </w:r>
                  <w:proofErr w:type="spellEnd"/>
                  <w:r w:rsidRPr="000A7F10">
                    <w:rPr>
                      <w:rFonts w:cs="Times New Roman"/>
                    </w:rPr>
                    <w:t xml:space="preserve"> </w:t>
                  </w:r>
                </w:p>
              </w:tc>
            </w:tr>
            <w:tr w:rsidR="001022C7" w14:paraId="22BFF3D7" w14:textId="77777777" w:rsidTr="00CF4DB8">
              <w:trPr>
                <w:trHeight w:val="330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90E8D" w14:textId="77777777" w:rsidR="001022C7" w:rsidRPr="000A7F10" w:rsidRDefault="001022C7" w:rsidP="001022C7">
                  <w:pPr>
                    <w:spacing w:before="0" w:after="0"/>
                    <w:rPr>
                      <w:rFonts w:cs="Times New Roman"/>
                    </w:rPr>
                  </w:pPr>
                  <w:proofErr w:type="spellStart"/>
                  <w:r w:rsidRPr="000A7F10">
                    <w:rPr>
                      <w:rFonts w:cs="Times New Roman"/>
                    </w:rPr>
                    <w:t>UreaB</w:t>
                  </w:r>
                  <w:proofErr w:type="spellEnd"/>
                  <w:r w:rsidRPr="000A7F10">
                    <w:rPr>
                      <w:rFonts w:cs="Times New Roman"/>
                    </w:rPr>
                    <w:t>-R-RT 57</w:t>
                  </w:r>
                </w:p>
              </w:tc>
            </w:tr>
          </w:tbl>
          <w:p w14:paraId="38FA56EC" w14:textId="77777777" w:rsidR="001022C7" w:rsidRPr="000A7F10" w:rsidRDefault="001022C7" w:rsidP="001022C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E57113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 w:hint="eastAsia"/>
                <w:caps/>
                <w:sz w:val="20"/>
                <w:szCs w:val="20"/>
              </w:rPr>
              <w:t>TTGGTAGCAGGTTCGCAAGT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2FE1D5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1CBA3F44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tbl>
            <w:tblPr>
              <w:tblW w:w="28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0"/>
            </w:tblGrid>
            <w:tr w:rsidR="001022C7" w14:paraId="16B1CA5B" w14:textId="77777777" w:rsidTr="00CF4DB8">
              <w:trPr>
                <w:trHeight w:val="330"/>
              </w:trPr>
              <w:tc>
                <w:tcPr>
                  <w:tcW w:w="2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F530B" w14:textId="77777777" w:rsidR="001022C7" w:rsidRPr="000A7F10" w:rsidRDefault="001022C7" w:rsidP="001022C7">
                  <w:pPr>
                    <w:spacing w:before="0" w:after="0"/>
                    <w:rPr>
                      <w:rFonts w:cs="Times New Roman"/>
                    </w:rPr>
                  </w:pPr>
                  <w:proofErr w:type="spellStart"/>
                  <w:r w:rsidRPr="000A7F10">
                    <w:rPr>
                      <w:rFonts w:cs="Times New Roman"/>
                    </w:rPr>
                    <w:t>UreaBR</w:t>
                  </w:r>
                  <w:proofErr w:type="spellEnd"/>
                  <w:r w:rsidRPr="000A7F10">
                    <w:rPr>
                      <w:rFonts w:cs="Times New Roman"/>
                    </w:rPr>
                    <w:t xml:space="preserve"> </w:t>
                  </w:r>
                </w:p>
              </w:tc>
            </w:tr>
            <w:tr w:rsidR="001022C7" w14:paraId="258978F2" w14:textId="77777777" w:rsidTr="00CF4DB8">
              <w:trPr>
                <w:trHeight w:val="330"/>
              </w:trPr>
              <w:tc>
                <w:tcPr>
                  <w:tcW w:w="2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CB430" w14:textId="77777777" w:rsidR="001022C7" w:rsidRPr="000A7F10" w:rsidRDefault="001022C7" w:rsidP="001022C7">
                  <w:pPr>
                    <w:spacing w:before="0" w:after="0"/>
                    <w:rPr>
                      <w:rFonts w:cs="Times New Roman"/>
                    </w:rPr>
                  </w:pPr>
                  <w:proofErr w:type="spellStart"/>
                  <w:r w:rsidRPr="000A7F10">
                    <w:rPr>
                      <w:rFonts w:cs="Times New Roman"/>
                    </w:rPr>
                    <w:t>UreaB</w:t>
                  </w:r>
                  <w:proofErr w:type="spellEnd"/>
                  <w:r w:rsidRPr="000A7F10">
                    <w:rPr>
                      <w:rFonts w:cs="Times New Roman"/>
                    </w:rPr>
                    <w:t>-R-RT 57</w:t>
                  </w:r>
                </w:p>
              </w:tc>
            </w:tr>
          </w:tbl>
          <w:p w14:paraId="25F197C9" w14:textId="77777777" w:rsidR="001022C7" w:rsidRPr="000A7F10" w:rsidRDefault="001022C7" w:rsidP="001022C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58B284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 w:hint="eastAsia"/>
                <w:caps/>
                <w:sz w:val="20"/>
                <w:szCs w:val="20"/>
              </w:rPr>
              <w:t>GCGTGGATGCGAACATCAAA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C54A25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0EDC7400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19D4AB" w14:textId="77777777" w:rsidR="001022C7" w:rsidRPr="000A7F10" w:rsidRDefault="001022C7" w:rsidP="001022C7">
            <w:pPr>
              <w:spacing w:before="0" w:after="0"/>
              <w:rPr>
                <w:rFonts w:cs="Times New Roman"/>
              </w:rPr>
            </w:pPr>
            <w:proofErr w:type="spellStart"/>
            <w:r w:rsidRPr="000A7F10">
              <w:rPr>
                <w:rFonts w:cs="Times New Roman"/>
              </w:rPr>
              <w:t>UreaC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006A1A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 w:hint="eastAsia"/>
                <w:caps/>
                <w:sz w:val="20"/>
                <w:szCs w:val="20"/>
              </w:rPr>
              <w:t>ACGCAGTCAGTATGTAGCG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35A50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7C8A4C56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5ADBAC" w14:textId="77777777" w:rsidR="001022C7" w:rsidRPr="000A7F10" w:rsidRDefault="001022C7" w:rsidP="001022C7">
            <w:pPr>
              <w:spacing w:before="0" w:after="0"/>
              <w:rPr>
                <w:rFonts w:cs="Times New Roman"/>
              </w:rPr>
            </w:pPr>
            <w:proofErr w:type="spellStart"/>
            <w:r w:rsidRPr="000A7F10">
              <w:rPr>
                <w:rFonts w:cs="Times New Roman"/>
              </w:rPr>
              <w:t>UreaCR</w:t>
            </w:r>
            <w:proofErr w:type="spellEnd"/>
            <w:r w:rsidRPr="000A7F10">
              <w:rPr>
                <w:rFonts w:cs="Times New Roman"/>
              </w:rPr>
              <w:t xml:space="preserve">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AA2DC0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 w:hint="eastAsia"/>
                <w:caps/>
                <w:sz w:val="20"/>
                <w:szCs w:val="20"/>
              </w:rPr>
              <w:t>CGGTGCTTGATTGTGCCATA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A9F789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4C96BDFF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9F6BF6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01095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FDABC9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ACCGCATGGTTTGGCGAT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B41BAE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3982EFE8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03CD08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</w:rPr>
              <w:t>01095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DD8D3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GCGCTTCAAAGCGAACAAG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80352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F3C539A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3A7B99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RS07400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A495D1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TCAGCAGCTCGGTATCTC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1448D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3EF95F53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600473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RS07400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9790E2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CCAACGGCACAAGCAACTT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9E1787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3AB07050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C6BEE8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TonB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96B32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CCGGTTTCAACTACCGTCAC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64D0F0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15E8F5B1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D180D6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TonB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484812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GCACAAGAGCAAATGCAAC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01821A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74BD096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263D67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SOD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0E5170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CCGTGTTGCTTGGTATCT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7184C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37DB0D0A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8DCE14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SOD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27A8F6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ACTCCGCACTTACACGGT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89BB16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B5A8538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900E80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 xml:space="preserve"> </w:t>
            </w:r>
            <w:proofErr w:type="spellStart"/>
            <w:r w:rsidRPr="000A7F10">
              <w:rPr>
                <w:rFonts w:cs="Times New Roman"/>
                <w:szCs w:val="21"/>
              </w:rPr>
              <w:t>Fur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89247B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TCGCTGATTTCACGCTGAC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4976AC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0BB63B69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B57BED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 xml:space="preserve"> </w:t>
            </w:r>
            <w:proofErr w:type="spellStart"/>
            <w:r w:rsidRPr="000A7F10">
              <w:rPr>
                <w:rFonts w:cs="Times New Roman"/>
                <w:szCs w:val="21"/>
              </w:rPr>
              <w:t>Fur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6010FC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CGGTTTGGCAACGGTTTAC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785DE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45C7D406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11E73C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A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E0DC8F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 xml:space="preserve"> CCACTAACTGAGCGGCTAG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7A4C24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7AA52F9A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1DC6F1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A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65E071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CGGCACTTTCAGCCTTACAA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60478A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1D4EF89A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20292C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r w:rsidRPr="000A7F10">
              <w:rPr>
                <w:rFonts w:cs="Times New Roman"/>
                <w:szCs w:val="21"/>
              </w:rPr>
              <w:t>apx1D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D84B23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ACATCCGCAACTCGGTCT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C7427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187BBAA1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A3E616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r w:rsidRPr="000A7F10">
              <w:rPr>
                <w:rFonts w:cs="Times New Roman"/>
                <w:szCs w:val="21"/>
              </w:rPr>
              <w:t>apx1D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BED866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CGGATTCTTCCAACGGAC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808503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4FC5D6BC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B373C0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r w:rsidRPr="000A7F10">
              <w:rPr>
                <w:rFonts w:cs="Times New Roman"/>
                <w:szCs w:val="21"/>
              </w:rPr>
              <w:t>apx1B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6C6E9B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TCGTTTGGCGTTTATCGC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DC12B2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2256E9D3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CBBA3F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r w:rsidRPr="000A7F10">
              <w:rPr>
                <w:rFonts w:cs="Times New Roman"/>
                <w:szCs w:val="21"/>
              </w:rPr>
              <w:t>apx1B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B4EC75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CTCTCGAATTCCGCTTGT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E04228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15E7597F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550FB4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IC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48543F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GTCCTTTACATAGCGAGCCTC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D49F12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468DB6B4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611C73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IC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8D5447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CGTATTGGGACAAATTGCTTGG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E6DBD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1033B723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A6F62D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IA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3EED92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cagccgagacagaaaaagg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2CCFFB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7F9DC12B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058339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IA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87DC74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gtttggtgggtggcaattg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211134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1DB42B6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08812F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V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50DDEF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gagaaaacggcgactttcg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5F0F4F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5B29B1BC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9B0101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A7F10">
              <w:rPr>
                <w:rFonts w:cs="Times New Roman"/>
                <w:szCs w:val="21"/>
              </w:rPr>
              <w:t>apxIV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8268B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acggcgggcaattttagtc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F911B8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0F2E3D18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9456BB" w14:textId="77777777" w:rsidR="001022C7" w:rsidRPr="000A7F10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A7F10">
              <w:rPr>
                <w:rFonts w:cs="Times New Roman"/>
                <w:szCs w:val="21"/>
              </w:rPr>
              <w:t>16srRNA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D0312D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tcgatgcaacgcgaagaac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B851C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0349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0ED6EFE7" w14:textId="77777777" w:rsidTr="00AC4527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EA84DA" w14:textId="77777777" w:rsidR="001022C7" w:rsidRPr="000A7F10" w:rsidRDefault="001022C7" w:rsidP="001022C7">
            <w:pPr>
              <w:spacing w:before="0" w:after="0"/>
              <w:rPr>
                <w:rFonts w:cs="Times New Roman"/>
                <w:szCs w:val="21"/>
              </w:rPr>
            </w:pPr>
            <w:r w:rsidRPr="000A7F10">
              <w:rPr>
                <w:rFonts w:cs="Times New Roman"/>
                <w:szCs w:val="21"/>
              </w:rPr>
              <w:t>16srRNA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F795C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ttcacaacacgagctgacg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3AEE5B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2A8685D6" w14:textId="77777777" w:rsidTr="00AC4527">
        <w:trPr>
          <w:trHeight w:hRule="exact" w:val="340"/>
        </w:trPr>
        <w:tc>
          <w:tcPr>
            <w:tcW w:w="1006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BE3866" w14:textId="77777777" w:rsidR="001022C7" w:rsidRPr="00AC4527" w:rsidRDefault="001022C7" w:rsidP="001022C7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4527">
              <w:rPr>
                <w:rFonts w:cs="Times New Roman"/>
                <w:b/>
                <w:bCs/>
                <w:sz w:val="21"/>
                <w:szCs w:val="21"/>
              </w:rPr>
              <w:t>For EMSA</w:t>
            </w:r>
          </w:p>
        </w:tc>
      </w:tr>
      <w:tr w:rsidR="001022C7" w14:paraId="026B9A88" w14:textId="77777777" w:rsidTr="00AC4527">
        <w:trPr>
          <w:trHeight w:hRule="exact" w:val="340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921FC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xyRpF</w:t>
            </w:r>
            <w:proofErr w:type="spellEnd"/>
            <w:r>
              <w:rPr>
                <w:rFonts w:cs="Times New Roman"/>
                <w:sz w:val="20"/>
                <w:szCs w:val="20"/>
              </w:rPr>
              <w:t>/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297FB7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bookmarkStart w:id="1" w:name="_Hlk120784752"/>
            <w:r w:rsidRPr="00AC4527">
              <w:rPr>
                <w:rFonts w:cs="Times New Roman"/>
                <w:caps/>
                <w:sz w:val="20"/>
                <w:szCs w:val="20"/>
              </w:rPr>
              <w:t>GAACGTACCAGCCGTAAGGTATTATTTACCCAAGCCGGTT</w:t>
            </w:r>
            <w:bookmarkEnd w:id="1"/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547AE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9C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0159CD3A" w14:textId="77777777" w:rsidTr="00AC4527">
        <w:trPr>
          <w:trHeight w:hRule="exact" w:val="340"/>
        </w:trPr>
        <w:tc>
          <w:tcPr>
            <w:tcW w:w="1560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140F59" w14:textId="77777777" w:rsidR="001022C7" w:rsidRPr="00913157" w:rsidRDefault="001022C7" w:rsidP="001022C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9DAF2A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ACCGGCTTGGGTAAATAATACCTTACGGCTGGTACGTTC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55A2F8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3BFCB8B1" w14:textId="77777777" w:rsidTr="00AC4527">
        <w:trPr>
          <w:trHeight w:hRule="exact" w:val="340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22E855" w14:textId="77777777" w:rsidR="001022C7" w:rsidRPr="007E3CBD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E3CBD">
              <w:rPr>
                <w:rFonts w:cs="Times New Roman" w:hint="eastAsia"/>
                <w:sz w:val="20"/>
                <w:szCs w:val="20"/>
              </w:rPr>
              <w:lastRenderedPageBreak/>
              <w:t>A</w:t>
            </w:r>
            <w:r w:rsidRPr="007E3CBD">
              <w:rPr>
                <w:rFonts w:cs="Times New Roman"/>
                <w:sz w:val="20"/>
                <w:szCs w:val="20"/>
              </w:rPr>
              <w:t>pxI</w:t>
            </w:r>
            <w:r w:rsidRPr="007E3CBD">
              <w:rPr>
                <w:rFonts w:cs="Times New Roman" w:hint="eastAsia"/>
                <w:sz w:val="20"/>
                <w:szCs w:val="20"/>
              </w:rPr>
              <w:t>BD</w:t>
            </w:r>
            <w:r w:rsidRPr="007E3CBD">
              <w:rPr>
                <w:rFonts w:cs="Times New Roman"/>
                <w:sz w:val="20"/>
                <w:szCs w:val="20"/>
              </w:rPr>
              <w:t>pF</w:t>
            </w:r>
            <w:proofErr w:type="spellEnd"/>
            <w:r w:rsidRPr="007E3CBD">
              <w:rPr>
                <w:rFonts w:cs="Times New Roman"/>
                <w:sz w:val="20"/>
                <w:szCs w:val="20"/>
              </w:rPr>
              <w:t>/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3802E8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TGATAAATAGCAATCCTATATATATTAGGTGTGTAGGA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D47797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9C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0F20E9C8" w14:textId="77777777" w:rsidTr="00AC4527">
        <w:trPr>
          <w:trHeight w:hRule="exact" w:val="340"/>
        </w:trPr>
        <w:tc>
          <w:tcPr>
            <w:tcW w:w="1560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463A29" w14:textId="77777777" w:rsidR="001022C7" w:rsidRPr="00913157" w:rsidRDefault="001022C7" w:rsidP="001022C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322B42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TCCTACACACCTAATATATATAGGATTGCTATTTATCA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B2603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022C7" w14:paraId="68B00127" w14:textId="77777777" w:rsidTr="00AC4527">
        <w:trPr>
          <w:trHeight w:hRule="exact" w:val="340"/>
        </w:trPr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B5570C" w14:textId="77777777" w:rsidR="001022C7" w:rsidRPr="007E3CBD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2" w:name="_Hlk120796586"/>
            <w:r w:rsidRPr="007E3CBD">
              <w:rPr>
                <w:rFonts w:cs="Times New Roman"/>
                <w:sz w:val="20"/>
                <w:szCs w:val="20"/>
              </w:rPr>
              <w:t>05430</w:t>
            </w:r>
            <w:bookmarkEnd w:id="2"/>
            <w:r w:rsidRPr="007E3CBD">
              <w:rPr>
                <w:rFonts w:cs="Times New Roman"/>
                <w:sz w:val="20"/>
                <w:szCs w:val="20"/>
              </w:rPr>
              <w:t>pF/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D96CCE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ATAATAATATATCCATACACAAAACCTATTAACATTCCA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300801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9C6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022C7" w14:paraId="7E15F306" w14:textId="77777777" w:rsidTr="00AC4527">
        <w:trPr>
          <w:trHeight w:hRule="exact" w:val="34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29197F" w14:textId="77777777" w:rsidR="001022C7" w:rsidRPr="00913157" w:rsidRDefault="001022C7" w:rsidP="001022C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C3FF4C" w14:textId="77777777" w:rsidR="001022C7" w:rsidRPr="00AC4527" w:rsidRDefault="001022C7" w:rsidP="001022C7">
            <w:pPr>
              <w:spacing w:before="0" w:after="0"/>
              <w:rPr>
                <w:rFonts w:cs="Times New Roman"/>
                <w:caps/>
                <w:sz w:val="20"/>
                <w:szCs w:val="20"/>
              </w:rPr>
            </w:pPr>
            <w:r w:rsidRPr="00AC4527">
              <w:rPr>
                <w:rFonts w:cs="Times New Roman"/>
                <w:caps/>
                <w:sz w:val="20"/>
                <w:szCs w:val="20"/>
              </w:rPr>
              <w:t>TTGGAATGTTAATAGGTTTTGTGTATGGATATATTATTA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25B822" w14:textId="77777777" w:rsidR="001022C7" w:rsidRPr="002D09C6" w:rsidRDefault="001022C7" w:rsidP="001022C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5068CAE6" w14:textId="4A2EB9F7" w:rsidR="00B15E89" w:rsidRPr="001022C7" w:rsidRDefault="00B15E89" w:rsidP="0087467C">
      <w:pPr>
        <w:spacing w:line="360" w:lineRule="auto"/>
      </w:pPr>
    </w:p>
    <w:sectPr w:rsidR="00B15E89" w:rsidRPr="001022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E0DA8" w14:textId="77777777" w:rsidR="001B4AE1" w:rsidRDefault="001B4AE1" w:rsidP="00117666">
      <w:pPr>
        <w:spacing w:after="0"/>
      </w:pPr>
      <w:r>
        <w:separator/>
      </w:r>
    </w:p>
  </w:endnote>
  <w:endnote w:type="continuationSeparator" w:id="0">
    <w:p w14:paraId="5D06B137" w14:textId="77777777" w:rsidR="001B4AE1" w:rsidRDefault="001B4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E02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02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7C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E02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02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7C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3C97F" w14:textId="77777777" w:rsidR="001B4AE1" w:rsidRDefault="001B4AE1" w:rsidP="00117666">
      <w:pPr>
        <w:spacing w:after="0"/>
      </w:pPr>
      <w:r>
        <w:separator/>
      </w:r>
    </w:p>
  </w:footnote>
  <w:footnote w:type="continuationSeparator" w:id="0">
    <w:p w14:paraId="095C413B" w14:textId="77777777" w:rsidR="001B4AE1" w:rsidRDefault="001B4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E02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E02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60745"/>
    <w:multiLevelType w:val="hybridMultilevel"/>
    <w:tmpl w:val="25CA1F6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7977397">
    <w:abstractNumId w:val="0"/>
  </w:num>
  <w:num w:numId="2" w16cid:durableId="1305768306">
    <w:abstractNumId w:val="4"/>
  </w:num>
  <w:num w:numId="3" w16cid:durableId="1001851599">
    <w:abstractNumId w:val="1"/>
  </w:num>
  <w:num w:numId="4" w16cid:durableId="119811764">
    <w:abstractNumId w:val="6"/>
  </w:num>
  <w:num w:numId="5" w16cid:durableId="670525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3187439">
    <w:abstractNumId w:val="3"/>
  </w:num>
  <w:num w:numId="7" w16cid:durableId="1780448725">
    <w:abstractNumId w:val="7"/>
  </w:num>
  <w:num w:numId="8" w16cid:durableId="842552964">
    <w:abstractNumId w:val="7"/>
  </w:num>
  <w:num w:numId="9" w16cid:durableId="2080859985">
    <w:abstractNumId w:val="7"/>
  </w:num>
  <w:num w:numId="10" w16cid:durableId="355081728">
    <w:abstractNumId w:val="7"/>
  </w:num>
  <w:num w:numId="11" w16cid:durableId="1650551393">
    <w:abstractNumId w:val="7"/>
  </w:num>
  <w:num w:numId="12" w16cid:durableId="879634364">
    <w:abstractNumId w:val="7"/>
  </w:num>
  <w:num w:numId="13" w16cid:durableId="168718428">
    <w:abstractNumId w:val="3"/>
  </w:num>
  <w:num w:numId="14" w16cid:durableId="927157127">
    <w:abstractNumId w:val="2"/>
  </w:num>
  <w:num w:numId="15" w16cid:durableId="1477801426">
    <w:abstractNumId w:val="2"/>
  </w:num>
  <w:num w:numId="16" w16cid:durableId="1596592024">
    <w:abstractNumId w:val="2"/>
  </w:num>
  <w:num w:numId="17" w16cid:durableId="1548565284">
    <w:abstractNumId w:val="2"/>
  </w:num>
  <w:num w:numId="18" w16cid:durableId="2053116011">
    <w:abstractNumId w:val="2"/>
  </w:num>
  <w:num w:numId="19" w16cid:durableId="1761020356">
    <w:abstractNumId w:val="2"/>
  </w:num>
  <w:num w:numId="20" w16cid:durableId="16160572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22C7"/>
    <w:rsid w:val="00105FD9"/>
    <w:rsid w:val="00117666"/>
    <w:rsid w:val="001549D3"/>
    <w:rsid w:val="00160065"/>
    <w:rsid w:val="00177D84"/>
    <w:rsid w:val="001B4AE1"/>
    <w:rsid w:val="001E02EB"/>
    <w:rsid w:val="002267DB"/>
    <w:rsid w:val="00267D18"/>
    <w:rsid w:val="002868E2"/>
    <w:rsid w:val="002869C3"/>
    <w:rsid w:val="00287ADA"/>
    <w:rsid w:val="002936E4"/>
    <w:rsid w:val="002B0577"/>
    <w:rsid w:val="002B4A57"/>
    <w:rsid w:val="002C74CA"/>
    <w:rsid w:val="003544FB"/>
    <w:rsid w:val="003D2F2D"/>
    <w:rsid w:val="00401590"/>
    <w:rsid w:val="00404315"/>
    <w:rsid w:val="00447801"/>
    <w:rsid w:val="00452E9C"/>
    <w:rsid w:val="004735C8"/>
    <w:rsid w:val="004961FF"/>
    <w:rsid w:val="004A37CF"/>
    <w:rsid w:val="00517A89"/>
    <w:rsid w:val="005250F2"/>
    <w:rsid w:val="005338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67C"/>
    <w:rsid w:val="00885156"/>
    <w:rsid w:val="008A2DEA"/>
    <w:rsid w:val="009151AA"/>
    <w:rsid w:val="0093429D"/>
    <w:rsid w:val="00943573"/>
    <w:rsid w:val="0095119D"/>
    <w:rsid w:val="00970F7D"/>
    <w:rsid w:val="00994A3D"/>
    <w:rsid w:val="009A757D"/>
    <w:rsid w:val="009C2B12"/>
    <w:rsid w:val="009C70F3"/>
    <w:rsid w:val="00A174D9"/>
    <w:rsid w:val="00A569CD"/>
    <w:rsid w:val="00AB6715"/>
    <w:rsid w:val="00AC4527"/>
    <w:rsid w:val="00B15E89"/>
    <w:rsid w:val="00B1671E"/>
    <w:rsid w:val="00B24D39"/>
    <w:rsid w:val="00B25EB8"/>
    <w:rsid w:val="00B354E1"/>
    <w:rsid w:val="00B37F4D"/>
    <w:rsid w:val="00BA417E"/>
    <w:rsid w:val="00C32799"/>
    <w:rsid w:val="00C36D3A"/>
    <w:rsid w:val="00C52A7B"/>
    <w:rsid w:val="00C56BAF"/>
    <w:rsid w:val="00C5763E"/>
    <w:rsid w:val="00C679AA"/>
    <w:rsid w:val="00C75972"/>
    <w:rsid w:val="00CC0A3A"/>
    <w:rsid w:val="00CD066B"/>
    <w:rsid w:val="00CE4FEE"/>
    <w:rsid w:val="00D5061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C8C"/>
    <w:rsid w:val="00FA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7C1C5F-7207-4E36-B219-BCFC8B961D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ff g</cp:lastModifiedBy>
  <cp:revision>4</cp:revision>
  <cp:lastPrinted>2013-10-03T12:51:00Z</cp:lastPrinted>
  <dcterms:created xsi:type="dcterms:W3CDTF">2024-01-04T02:45:00Z</dcterms:created>
  <dcterms:modified xsi:type="dcterms:W3CDTF">2024-01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